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A546A" w14:textId="07CD43A5" w:rsidR="007C378F" w:rsidRPr="00996918" w:rsidRDefault="0033778A" w:rsidP="00686254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99691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hildhood</w:t>
      </w:r>
      <w:r w:rsidR="007C378F" w:rsidRPr="00996918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adversities and rate of all-cause hospitalization in adulthood in the general population: a retrospective cohort study</w:t>
      </w:r>
    </w:p>
    <w:p w14:paraId="29A5ADD4" w14:textId="77777777" w:rsidR="007C378F" w:rsidRDefault="007C37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13C2DA" w14:textId="43B944E2" w:rsidR="00026AF4" w:rsidRPr="00686254" w:rsidRDefault="00026AF4" w:rsidP="00026A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25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1: Derivation of study sample from CCHS 2005*</w:t>
      </w:r>
    </w:p>
    <w:p w14:paraId="3026EDBA" w14:textId="77777777" w:rsidR="00026AF4" w:rsidRPr="000B56AF" w:rsidRDefault="00026AF4" w:rsidP="00026AF4">
      <w:pPr>
        <w:rPr>
          <w:rFonts w:cstheme="minorHAnsi"/>
        </w:rPr>
      </w:pPr>
      <w:r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E9E332" wp14:editId="64BDDFEF">
                <wp:simplePos x="0" y="0"/>
                <wp:positionH relativeFrom="column">
                  <wp:posOffset>1579245</wp:posOffset>
                </wp:positionH>
                <wp:positionV relativeFrom="paragraph">
                  <wp:posOffset>170815</wp:posOffset>
                </wp:positionV>
                <wp:extent cx="2730500" cy="859790"/>
                <wp:effectExtent l="0" t="0" r="12700" b="1651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0500" cy="859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3DDCE1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CHS 2005</w:t>
                            </w:r>
                          </w:p>
                          <w:p w14:paraId="004F5665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verall sample aged 12 years and above</w:t>
                            </w:r>
                          </w:p>
                          <w:p w14:paraId="7EB20C12" w14:textId="77777777" w:rsidR="00026AF4" w:rsidRPr="002170BE" w:rsidRDefault="00026AF4" w:rsidP="00026AF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9F5378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09,965</w:t>
                            </w:r>
                          </w:p>
                          <w:p w14:paraId="0F861544" w14:textId="77777777" w:rsidR="00026AF4" w:rsidRDefault="00026AF4" w:rsidP="00026A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E9E332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24.35pt;margin-top:13.45pt;width:215pt;height:6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" fillcolor="white [3201]" strokeweight=".5pt">
                <v:textbox>
                  <w:txbxContent>
                    <w:p w14:paraId="203DDCE1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CHS 2005</w:t>
                      </w:r>
                    </w:p>
                    <w:p w14:paraId="004F5665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verall sample aged 12 years and above</w:t>
                      </w:r>
                    </w:p>
                    <w:p w14:paraId="7EB20C12" w14:textId="77777777" w:rsidR="00026AF4" w:rsidRPr="002170BE" w:rsidRDefault="00026AF4" w:rsidP="00026AF4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9F5378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109,965</w:t>
                      </w:r>
                    </w:p>
                    <w:p w14:paraId="0F861544" w14:textId="77777777" w:rsidR="00026AF4" w:rsidRDefault="00026AF4" w:rsidP="00026AF4"/>
                  </w:txbxContent>
                </v:textbox>
              </v:shape>
            </w:pict>
          </mc:Fallback>
        </mc:AlternateContent>
      </w:r>
    </w:p>
    <w:p w14:paraId="7792AD9D" w14:textId="663ABE4D" w:rsidR="009902F6" w:rsidRPr="009C7749" w:rsidRDefault="009F5378">
      <w:pPr>
        <w:rPr>
          <w:rFonts w:cstheme="minorHAnsi"/>
        </w:rPr>
      </w:pPr>
      <w:r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44CDCE" wp14:editId="43357217">
                <wp:simplePos x="0" y="0"/>
                <wp:positionH relativeFrom="column">
                  <wp:posOffset>3568700</wp:posOffset>
                </wp:positionH>
                <wp:positionV relativeFrom="paragraph">
                  <wp:posOffset>4998720</wp:posOffset>
                </wp:positionV>
                <wp:extent cx="2286000" cy="863600"/>
                <wp:effectExtent l="0" t="0" r="1270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863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D049B6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CHS 2005 participants identified in the CVSD database</w:t>
                            </w:r>
                          </w:p>
                          <w:p w14:paraId="41A8A1F6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9F5378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2,030</w:t>
                            </w:r>
                          </w:p>
                          <w:p w14:paraId="7D5A21D8" w14:textId="77777777" w:rsidR="00026AF4" w:rsidRDefault="00026AF4" w:rsidP="00026AF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4CDCE" id="Text Box 10" o:spid="_x0000_s1027" type="#_x0000_t202" style="position:absolute;margin-left:281pt;margin-top:393.6pt;width:180pt;height:6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" fillcolor="white [3201]" strokeweight=".5pt">
                <v:textbox>
                  <w:txbxContent>
                    <w:p w14:paraId="30D049B6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CHS 2005 participants identified in the CVSD database</w:t>
                      </w:r>
                    </w:p>
                    <w:p w14:paraId="41A8A1F6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9F5378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2,030</w:t>
                      </w:r>
                    </w:p>
                    <w:p w14:paraId="7D5A21D8" w14:textId="77777777" w:rsidR="00026AF4" w:rsidRDefault="00026AF4" w:rsidP="00026AF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A30B33" wp14:editId="58A70F15">
                <wp:simplePos x="0" y="0"/>
                <wp:positionH relativeFrom="column">
                  <wp:posOffset>1143000</wp:posOffset>
                </wp:positionH>
                <wp:positionV relativeFrom="paragraph">
                  <wp:posOffset>3817620</wp:posOffset>
                </wp:positionV>
                <wp:extent cx="3746500" cy="754380"/>
                <wp:effectExtent l="0" t="0" r="12700" b="76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0" cy="754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5E553F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ample aged 18 and above who were non-proxy and responded to adversity questions</w:t>
                            </w:r>
                          </w:p>
                          <w:p w14:paraId="77F8F939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9F5378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11,340</w:t>
                            </w:r>
                          </w:p>
                          <w:p w14:paraId="257DE769" w14:textId="77777777" w:rsidR="00026AF4" w:rsidRDefault="00026AF4" w:rsidP="00026AF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30B33" id="Text Box 6" o:spid="_x0000_s1028" type="#_x0000_t202" style="position:absolute;margin-left:90pt;margin-top:300.6pt;width:295pt;height:59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" fillcolor="white [3201]" strokeweight=".5pt">
                <v:textbox>
                  <w:txbxContent>
                    <w:p w14:paraId="025E553F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ample aged 18 and above who were non-proxy and responded to adversity questions</w:t>
                      </w:r>
                    </w:p>
                    <w:p w14:paraId="77F8F939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9F5378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11,340</w:t>
                      </w:r>
                    </w:p>
                    <w:p w14:paraId="257DE769" w14:textId="77777777" w:rsidR="00026AF4" w:rsidRDefault="00026AF4" w:rsidP="00026AF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BA201D" wp14:editId="3A36BD65">
                <wp:simplePos x="0" y="0"/>
                <wp:positionH relativeFrom="column">
                  <wp:posOffset>939800</wp:posOffset>
                </wp:positionH>
                <wp:positionV relativeFrom="paragraph">
                  <wp:posOffset>2255520</wp:posOffset>
                </wp:positionV>
                <wp:extent cx="4156710" cy="1096645"/>
                <wp:effectExtent l="0" t="0" r="8890" b="825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6710" cy="1096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5A5459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ample aged 18 and above and non-proxy who were administered childhood adversity questions </w:t>
                            </w:r>
                          </w:p>
                          <w:p w14:paraId="1D62C6D5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Saskatchewan and Manitoba) </w:t>
                            </w:r>
                          </w:p>
                          <w:p w14:paraId="71728D74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9F5378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1,605</w:t>
                            </w:r>
                          </w:p>
                          <w:p w14:paraId="52A97E32" w14:textId="77777777" w:rsidR="00026AF4" w:rsidRDefault="00026AF4" w:rsidP="00026AF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A201D" id="Text Box 7" o:spid="_x0000_s1029" type="#_x0000_t202" style="position:absolute;margin-left:74pt;margin-top:177.6pt;width:327.3pt;height:86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" fillcolor="white [3201]" strokeweight=".5pt">
                <v:textbox>
                  <w:txbxContent>
                    <w:p w14:paraId="4D5A5459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ample aged 18 and above and non-proxy who were administered childhood adversity questions </w:t>
                      </w:r>
                    </w:p>
                    <w:p w14:paraId="1D62C6D5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Saskatchewan and Manitoba) </w:t>
                      </w:r>
                    </w:p>
                    <w:p w14:paraId="71728D74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9F5378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11,605</w:t>
                      </w:r>
                    </w:p>
                    <w:p w14:paraId="52A97E32" w14:textId="77777777" w:rsidR="00026AF4" w:rsidRDefault="00026AF4" w:rsidP="00026AF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26AF4"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CCDC72" wp14:editId="1031D6E9">
                <wp:simplePos x="0" y="0"/>
                <wp:positionH relativeFrom="column">
                  <wp:posOffset>2984500</wp:posOffset>
                </wp:positionH>
                <wp:positionV relativeFrom="paragraph">
                  <wp:posOffset>5230259</wp:posOffset>
                </wp:positionV>
                <wp:extent cx="584200" cy="484505"/>
                <wp:effectExtent l="0" t="12700" r="25400" b="23495"/>
                <wp:wrapNone/>
                <wp:docPr id="9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200" cy="48450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64ACC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9" o:spid="_x0000_s1026" type="#_x0000_t13" style="position:absolute;margin-left:235pt;margin-top:411.85pt;width:46pt;height:38.1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" adj="12643" fillcolor="#4472c4 [3204]" strokecolor="#1f3763 [1604]" strokeweight="1pt"/>
            </w:pict>
          </mc:Fallback>
        </mc:AlternateContent>
      </w:r>
      <w:r w:rsidR="00026AF4"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0E65C9" wp14:editId="08BF0C9D">
                <wp:simplePos x="0" y="0"/>
                <wp:positionH relativeFrom="column">
                  <wp:posOffset>2734635</wp:posOffset>
                </wp:positionH>
                <wp:positionV relativeFrom="paragraph">
                  <wp:posOffset>1762582</wp:posOffset>
                </wp:positionV>
                <wp:extent cx="484505" cy="563525"/>
                <wp:effectExtent l="12700" t="0" r="23495" b="20955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5635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00E8A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4" o:spid="_x0000_s1026" type="#_x0000_t67" style="position:absolute;margin-left:215.35pt;margin-top:138.8pt;width:38.15pt;height:44.3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" adj="12314" fillcolor="#4472c4 [3204]" strokecolor="#1f3763 [1604]" strokeweight="1pt"/>
            </w:pict>
          </mc:Fallback>
        </mc:AlternateContent>
      </w:r>
      <w:r w:rsidR="00026AF4"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8A839C" wp14:editId="4456D678">
                <wp:simplePos x="0" y="0"/>
                <wp:positionH relativeFrom="column">
                  <wp:posOffset>2730500</wp:posOffset>
                </wp:positionH>
                <wp:positionV relativeFrom="paragraph">
                  <wp:posOffset>3342596</wp:posOffset>
                </wp:positionV>
                <wp:extent cx="484632" cy="469900"/>
                <wp:effectExtent l="12700" t="0" r="23495" b="2540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469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E71E61" id="Down Arrow 15" o:spid="_x0000_s1026" type="#_x0000_t67" style="position:absolute;margin-left:215pt;margin-top:263.2pt;width:38.15pt;height:37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" adj="10800" fillcolor="#4472c4 [3204]" strokecolor="#1f3763 [1604]" strokeweight="1pt"/>
            </w:pict>
          </mc:Fallback>
        </mc:AlternateContent>
      </w:r>
      <w:r w:rsidR="00026AF4"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63A7D7" wp14:editId="11A530B6">
                <wp:simplePos x="0" y="0"/>
                <wp:positionH relativeFrom="column">
                  <wp:posOffset>2603500</wp:posOffset>
                </wp:positionH>
                <wp:positionV relativeFrom="paragraph">
                  <wp:posOffset>4573432</wp:posOffset>
                </wp:positionV>
                <wp:extent cx="484632" cy="1714500"/>
                <wp:effectExtent l="12700" t="0" r="23495" b="2540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632" cy="1714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D611D" id="Down Arrow 16" o:spid="_x0000_s1026" type="#_x0000_t67" style="position:absolute;margin-left:205pt;margin-top:360.1pt;width:38.15pt;height:13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" adj="18547" fillcolor="#4472c4 [3204]" strokecolor="#1f3763 [1604]" strokeweight="1pt"/>
            </w:pict>
          </mc:Fallback>
        </mc:AlternateContent>
      </w:r>
      <w:r w:rsidR="00026AF4"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405A58" wp14:editId="3B426F5E">
                <wp:simplePos x="0" y="0"/>
                <wp:positionH relativeFrom="column">
                  <wp:posOffset>1346200</wp:posOffset>
                </wp:positionH>
                <wp:positionV relativeFrom="paragraph">
                  <wp:posOffset>6249640</wp:posOffset>
                </wp:positionV>
                <wp:extent cx="914400" cy="596900"/>
                <wp:effectExtent l="0" t="0" r="14605" b="127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59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0C95BC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umber of hospitalizations linked in DAD 2005-2017</w:t>
                            </w:r>
                          </w:p>
                          <w:p w14:paraId="50D9372B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9F5378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37,080</w:t>
                            </w:r>
                          </w:p>
                          <w:p w14:paraId="38265FC9" w14:textId="77777777" w:rsidR="00026AF4" w:rsidRPr="002170BE" w:rsidRDefault="00026AF4" w:rsidP="00026AF4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333582D4" w14:textId="77777777" w:rsidR="00026AF4" w:rsidRDefault="00026AF4" w:rsidP="00026AF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05A58" id="Text Box 11" o:spid="_x0000_s1030" type="#_x0000_t202" style="position:absolute;margin-left:106pt;margin-top:492.1pt;width:1in;height:47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" fillcolor="white [3201]" strokeweight=".5pt">
                <v:textbox>
                  <w:txbxContent>
                    <w:p w14:paraId="6F0C95BC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umber of hospitalizations linked in DAD 2005-2017</w:t>
                      </w:r>
                    </w:p>
                    <w:p w14:paraId="50D9372B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9F5378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37,080</w:t>
                      </w:r>
                    </w:p>
                    <w:p w14:paraId="38265FC9" w14:textId="77777777" w:rsidR="00026AF4" w:rsidRPr="002170BE" w:rsidRDefault="00026AF4" w:rsidP="00026AF4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333582D4" w14:textId="77777777" w:rsidR="00026AF4" w:rsidRDefault="00026AF4" w:rsidP="00026AF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26AF4"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C787AE" wp14:editId="59AB0BFB">
                <wp:simplePos x="0" y="0"/>
                <wp:positionH relativeFrom="column">
                  <wp:posOffset>127000</wp:posOffset>
                </wp:positionH>
                <wp:positionV relativeFrom="paragraph">
                  <wp:posOffset>6977129</wp:posOffset>
                </wp:positionV>
                <wp:extent cx="5727700" cy="596900"/>
                <wp:effectExtent l="0" t="0" r="1270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59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FCB071" w14:textId="77777777" w:rsidR="00026AF4" w:rsidRPr="009F5378" w:rsidRDefault="00026AF4" w:rsidP="00026AF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 In keeping with Statistics Canada data release guidelines, all estimates are weighted and rounded to the nearest 5.</w:t>
                            </w:r>
                          </w:p>
                          <w:p w14:paraId="3809A9C1" w14:textId="77777777" w:rsidR="00026AF4" w:rsidRDefault="00026AF4" w:rsidP="00026A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787AE" id="Text Box 17" o:spid="_x0000_s1031" type="#_x0000_t202" style="position:absolute;margin-left:10pt;margin-top:549.4pt;width:451pt;height:4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" fillcolor="white [3201]" strokeweight=".5pt">
                <v:textbox>
                  <w:txbxContent>
                    <w:p w14:paraId="4BFCB071" w14:textId="77777777" w:rsidR="00026AF4" w:rsidRPr="009F5378" w:rsidRDefault="00026AF4" w:rsidP="00026AF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 In keeping with Statistics Canada data release guidelines, all estimates are weighted and rounded to the nearest 5.</w:t>
                      </w:r>
                    </w:p>
                    <w:p w14:paraId="3809A9C1" w14:textId="77777777" w:rsidR="00026AF4" w:rsidRDefault="00026AF4" w:rsidP="00026AF4"/>
                  </w:txbxContent>
                </v:textbox>
              </v:shape>
            </w:pict>
          </mc:Fallback>
        </mc:AlternateContent>
      </w:r>
      <w:r w:rsidR="00026AF4"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893BE1" wp14:editId="2FCB0466">
                <wp:simplePos x="0" y="0"/>
                <wp:positionH relativeFrom="column">
                  <wp:posOffset>1956391</wp:posOffset>
                </wp:positionH>
                <wp:positionV relativeFrom="paragraph">
                  <wp:posOffset>1188425</wp:posOffset>
                </wp:positionV>
                <wp:extent cx="2217420" cy="574158"/>
                <wp:effectExtent l="0" t="0" r="17780" b="1016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7420" cy="5741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837DF9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ample aged 18 years and above</w:t>
                            </w:r>
                          </w:p>
                          <w:p w14:paraId="0084AF19" w14:textId="77777777" w:rsidR="00026AF4" w:rsidRPr="009F5378" w:rsidRDefault="00026AF4" w:rsidP="00026AF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F53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9F5378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99,680</w:t>
                            </w:r>
                          </w:p>
                          <w:p w14:paraId="7D3E0C4C" w14:textId="77777777" w:rsidR="00026AF4" w:rsidRDefault="00026AF4" w:rsidP="00026AF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893BE1" id="Text Box 2" o:spid="_x0000_s1032" type="#_x0000_t202" style="position:absolute;margin-left:154.05pt;margin-top:93.6pt;width:174.6pt;height:4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" fillcolor="white [3201]" strokeweight=".5pt">
                <v:textbox>
                  <w:txbxContent>
                    <w:p w14:paraId="65837DF9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ample aged 18 years and above</w:t>
                      </w:r>
                    </w:p>
                    <w:p w14:paraId="0084AF19" w14:textId="77777777" w:rsidR="00026AF4" w:rsidRPr="009F5378" w:rsidRDefault="00026AF4" w:rsidP="00026AF4">
                      <w:pPr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9F53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9F5378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>99,680</w:t>
                      </w:r>
                    </w:p>
                    <w:p w14:paraId="7D3E0C4C" w14:textId="77777777" w:rsidR="00026AF4" w:rsidRDefault="00026AF4" w:rsidP="00026AF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26AF4" w:rsidRPr="000B56AF">
        <w:rPr>
          <w:rFonts w:cstheme="minorHAnsi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7498D8" wp14:editId="06185D81">
                <wp:simplePos x="0" y="0"/>
                <wp:positionH relativeFrom="column">
                  <wp:posOffset>2730500</wp:posOffset>
                </wp:positionH>
                <wp:positionV relativeFrom="paragraph">
                  <wp:posOffset>740410</wp:posOffset>
                </wp:positionV>
                <wp:extent cx="484505" cy="444500"/>
                <wp:effectExtent l="12700" t="0" r="23495" b="25400"/>
                <wp:wrapNone/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444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D49A36" id="Down Arrow 13" o:spid="_x0000_s1026" type="#_x0000_t67" style="position:absolute;margin-left:215pt;margin-top:58.3pt;width:38.15pt;height:3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" adj="10800" fillcolor="#4472c4 [3204]" strokecolor="#1f3763 [1604]" strokeweight="1pt"/>
            </w:pict>
          </mc:Fallback>
        </mc:AlternateContent>
      </w:r>
    </w:p>
    <w:sectPr w:rsidR="009902F6" w:rsidRPr="009C7749" w:rsidSect="00214C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F4"/>
    <w:rsid w:val="0000784A"/>
    <w:rsid w:val="00016CAB"/>
    <w:rsid w:val="00022330"/>
    <w:rsid w:val="00026AF4"/>
    <w:rsid w:val="00026E6C"/>
    <w:rsid w:val="00036D52"/>
    <w:rsid w:val="00044925"/>
    <w:rsid w:val="00050355"/>
    <w:rsid w:val="00066017"/>
    <w:rsid w:val="00071E42"/>
    <w:rsid w:val="0008663B"/>
    <w:rsid w:val="000A6C9A"/>
    <w:rsid w:val="000B2867"/>
    <w:rsid w:val="000B429E"/>
    <w:rsid w:val="000C29BE"/>
    <w:rsid w:val="000D6953"/>
    <w:rsid w:val="001121FC"/>
    <w:rsid w:val="0011699B"/>
    <w:rsid w:val="00121929"/>
    <w:rsid w:val="00124301"/>
    <w:rsid w:val="0013481C"/>
    <w:rsid w:val="00140B2A"/>
    <w:rsid w:val="0014145D"/>
    <w:rsid w:val="00170961"/>
    <w:rsid w:val="00173519"/>
    <w:rsid w:val="00175178"/>
    <w:rsid w:val="0017637C"/>
    <w:rsid w:val="00180746"/>
    <w:rsid w:val="001859F2"/>
    <w:rsid w:val="001A52F3"/>
    <w:rsid w:val="001A6488"/>
    <w:rsid w:val="001B04AC"/>
    <w:rsid w:val="001B312D"/>
    <w:rsid w:val="001B760C"/>
    <w:rsid w:val="001C32C9"/>
    <w:rsid w:val="001C5614"/>
    <w:rsid w:val="001E642A"/>
    <w:rsid w:val="001F004B"/>
    <w:rsid w:val="00200FEB"/>
    <w:rsid w:val="002076B3"/>
    <w:rsid w:val="00210869"/>
    <w:rsid w:val="00214BF1"/>
    <w:rsid w:val="00214C9E"/>
    <w:rsid w:val="00216555"/>
    <w:rsid w:val="002206DE"/>
    <w:rsid w:val="00240978"/>
    <w:rsid w:val="00261C24"/>
    <w:rsid w:val="00264F60"/>
    <w:rsid w:val="0027602A"/>
    <w:rsid w:val="00283990"/>
    <w:rsid w:val="002A010D"/>
    <w:rsid w:val="002A4B9B"/>
    <w:rsid w:val="002B29AD"/>
    <w:rsid w:val="002C3189"/>
    <w:rsid w:val="002D0913"/>
    <w:rsid w:val="002D3348"/>
    <w:rsid w:val="002D6D3A"/>
    <w:rsid w:val="002E703D"/>
    <w:rsid w:val="002F1784"/>
    <w:rsid w:val="002F64C5"/>
    <w:rsid w:val="00304FC7"/>
    <w:rsid w:val="00320374"/>
    <w:rsid w:val="0033778A"/>
    <w:rsid w:val="00342A30"/>
    <w:rsid w:val="0034632F"/>
    <w:rsid w:val="00356431"/>
    <w:rsid w:val="003738E3"/>
    <w:rsid w:val="00377778"/>
    <w:rsid w:val="00382F59"/>
    <w:rsid w:val="003A2AE6"/>
    <w:rsid w:val="003A4410"/>
    <w:rsid w:val="003E0290"/>
    <w:rsid w:val="003E6185"/>
    <w:rsid w:val="003F1BEF"/>
    <w:rsid w:val="003F2348"/>
    <w:rsid w:val="003F724A"/>
    <w:rsid w:val="00417C88"/>
    <w:rsid w:val="00422AB2"/>
    <w:rsid w:val="004258DB"/>
    <w:rsid w:val="00426005"/>
    <w:rsid w:val="004314E7"/>
    <w:rsid w:val="00436374"/>
    <w:rsid w:val="00457F51"/>
    <w:rsid w:val="00472716"/>
    <w:rsid w:val="00475897"/>
    <w:rsid w:val="00487BE2"/>
    <w:rsid w:val="00493E44"/>
    <w:rsid w:val="00496573"/>
    <w:rsid w:val="004A17A2"/>
    <w:rsid w:val="004A4F21"/>
    <w:rsid w:val="004B0948"/>
    <w:rsid w:val="004B0D08"/>
    <w:rsid w:val="004C64B9"/>
    <w:rsid w:val="004D0CBD"/>
    <w:rsid w:val="004D2ED5"/>
    <w:rsid w:val="004D737B"/>
    <w:rsid w:val="004E24F0"/>
    <w:rsid w:val="004F573F"/>
    <w:rsid w:val="004F68AB"/>
    <w:rsid w:val="004F76CB"/>
    <w:rsid w:val="00502569"/>
    <w:rsid w:val="00512BEC"/>
    <w:rsid w:val="005156A8"/>
    <w:rsid w:val="00516115"/>
    <w:rsid w:val="00521499"/>
    <w:rsid w:val="0052495D"/>
    <w:rsid w:val="0053004D"/>
    <w:rsid w:val="00544BD4"/>
    <w:rsid w:val="00550797"/>
    <w:rsid w:val="00555E07"/>
    <w:rsid w:val="00561DB8"/>
    <w:rsid w:val="005620ED"/>
    <w:rsid w:val="0057207E"/>
    <w:rsid w:val="005738C4"/>
    <w:rsid w:val="005A047C"/>
    <w:rsid w:val="005A1A02"/>
    <w:rsid w:val="005B1E3C"/>
    <w:rsid w:val="005C04DC"/>
    <w:rsid w:val="005D0186"/>
    <w:rsid w:val="005D08D8"/>
    <w:rsid w:val="005D43A9"/>
    <w:rsid w:val="005D7783"/>
    <w:rsid w:val="005F47AC"/>
    <w:rsid w:val="00611D1A"/>
    <w:rsid w:val="00657D71"/>
    <w:rsid w:val="0066018E"/>
    <w:rsid w:val="00660D0B"/>
    <w:rsid w:val="00677E33"/>
    <w:rsid w:val="006830E6"/>
    <w:rsid w:val="00686254"/>
    <w:rsid w:val="00690781"/>
    <w:rsid w:val="006916CB"/>
    <w:rsid w:val="00693812"/>
    <w:rsid w:val="006A0307"/>
    <w:rsid w:val="006A63EF"/>
    <w:rsid w:val="006B2C82"/>
    <w:rsid w:val="006C1670"/>
    <w:rsid w:val="006C2168"/>
    <w:rsid w:val="006C7F3D"/>
    <w:rsid w:val="006E2D62"/>
    <w:rsid w:val="006E4E43"/>
    <w:rsid w:val="006E7F32"/>
    <w:rsid w:val="00701A29"/>
    <w:rsid w:val="007132A2"/>
    <w:rsid w:val="00720490"/>
    <w:rsid w:val="00721F86"/>
    <w:rsid w:val="007427EA"/>
    <w:rsid w:val="00746B14"/>
    <w:rsid w:val="00746B67"/>
    <w:rsid w:val="00746DEB"/>
    <w:rsid w:val="00752BE6"/>
    <w:rsid w:val="00762173"/>
    <w:rsid w:val="00770427"/>
    <w:rsid w:val="007717F0"/>
    <w:rsid w:val="007A01B5"/>
    <w:rsid w:val="007A045B"/>
    <w:rsid w:val="007A31DF"/>
    <w:rsid w:val="007A55D7"/>
    <w:rsid w:val="007B277E"/>
    <w:rsid w:val="007C378F"/>
    <w:rsid w:val="007C664A"/>
    <w:rsid w:val="007D36E7"/>
    <w:rsid w:val="007F7A35"/>
    <w:rsid w:val="007F7DFB"/>
    <w:rsid w:val="00800543"/>
    <w:rsid w:val="00810F09"/>
    <w:rsid w:val="0082092F"/>
    <w:rsid w:val="00836846"/>
    <w:rsid w:val="00836E33"/>
    <w:rsid w:val="0086627E"/>
    <w:rsid w:val="008753E7"/>
    <w:rsid w:val="008767EE"/>
    <w:rsid w:val="0088057E"/>
    <w:rsid w:val="00890116"/>
    <w:rsid w:val="008A49F3"/>
    <w:rsid w:val="008B1E4E"/>
    <w:rsid w:val="008B296A"/>
    <w:rsid w:val="008B5D56"/>
    <w:rsid w:val="008B6FA9"/>
    <w:rsid w:val="008C2F18"/>
    <w:rsid w:val="008C56F5"/>
    <w:rsid w:val="008D29D2"/>
    <w:rsid w:val="008D75ED"/>
    <w:rsid w:val="00906630"/>
    <w:rsid w:val="0091201F"/>
    <w:rsid w:val="009169E5"/>
    <w:rsid w:val="00922B3D"/>
    <w:rsid w:val="009261C4"/>
    <w:rsid w:val="00930E43"/>
    <w:rsid w:val="00947B6B"/>
    <w:rsid w:val="00950A07"/>
    <w:rsid w:val="00952A38"/>
    <w:rsid w:val="009572D8"/>
    <w:rsid w:val="009645E6"/>
    <w:rsid w:val="009902F6"/>
    <w:rsid w:val="00996918"/>
    <w:rsid w:val="009A75A8"/>
    <w:rsid w:val="009C1218"/>
    <w:rsid w:val="009C63D2"/>
    <w:rsid w:val="009C6A61"/>
    <w:rsid w:val="009C7749"/>
    <w:rsid w:val="009D4A40"/>
    <w:rsid w:val="009E0F03"/>
    <w:rsid w:val="009E2CDA"/>
    <w:rsid w:val="009F40A9"/>
    <w:rsid w:val="009F5378"/>
    <w:rsid w:val="00A0569D"/>
    <w:rsid w:val="00A219EB"/>
    <w:rsid w:val="00A23A10"/>
    <w:rsid w:val="00A36049"/>
    <w:rsid w:val="00A40916"/>
    <w:rsid w:val="00A458B0"/>
    <w:rsid w:val="00A62580"/>
    <w:rsid w:val="00A67A37"/>
    <w:rsid w:val="00AC6FDE"/>
    <w:rsid w:val="00AD00CC"/>
    <w:rsid w:val="00AD6FA4"/>
    <w:rsid w:val="00AE376B"/>
    <w:rsid w:val="00AF5EB7"/>
    <w:rsid w:val="00B05955"/>
    <w:rsid w:val="00B13B43"/>
    <w:rsid w:val="00B20C67"/>
    <w:rsid w:val="00B232FD"/>
    <w:rsid w:val="00B30375"/>
    <w:rsid w:val="00B363E7"/>
    <w:rsid w:val="00B37A59"/>
    <w:rsid w:val="00B441AC"/>
    <w:rsid w:val="00B44AC3"/>
    <w:rsid w:val="00B55610"/>
    <w:rsid w:val="00B56C8D"/>
    <w:rsid w:val="00B635B3"/>
    <w:rsid w:val="00B72E59"/>
    <w:rsid w:val="00BA35EC"/>
    <w:rsid w:val="00BB1741"/>
    <w:rsid w:val="00BB220F"/>
    <w:rsid w:val="00BB55E7"/>
    <w:rsid w:val="00BB7F8B"/>
    <w:rsid w:val="00BD327A"/>
    <w:rsid w:val="00BD41F2"/>
    <w:rsid w:val="00BD5FA1"/>
    <w:rsid w:val="00BE0898"/>
    <w:rsid w:val="00BF6C5E"/>
    <w:rsid w:val="00C0068B"/>
    <w:rsid w:val="00C02B5B"/>
    <w:rsid w:val="00C07AF6"/>
    <w:rsid w:val="00C1569A"/>
    <w:rsid w:val="00C33101"/>
    <w:rsid w:val="00C4096B"/>
    <w:rsid w:val="00C71201"/>
    <w:rsid w:val="00C8258F"/>
    <w:rsid w:val="00C9193E"/>
    <w:rsid w:val="00CA6E20"/>
    <w:rsid w:val="00CC1960"/>
    <w:rsid w:val="00CD1AEA"/>
    <w:rsid w:val="00CE6E4C"/>
    <w:rsid w:val="00CF0D5A"/>
    <w:rsid w:val="00CF0E9D"/>
    <w:rsid w:val="00CF57E5"/>
    <w:rsid w:val="00CF5F66"/>
    <w:rsid w:val="00D026E8"/>
    <w:rsid w:val="00D02C98"/>
    <w:rsid w:val="00D238D0"/>
    <w:rsid w:val="00D26639"/>
    <w:rsid w:val="00D359EA"/>
    <w:rsid w:val="00D3714C"/>
    <w:rsid w:val="00D456A9"/>
    <w:rsid w:val="00D50509"/>
    <w:rsid w:val="00D63E28"/>
    <w:rsid w:val="00D811C9"/>
    <w:rsid w:val="00D84A92"/>
    <w:rsid w:val="00D93CA9"/>
    <w:rsid w:val="00D9697D"/>
    <w:rsid w:val="00DA12DE"/>
    <w:rsid w:val="00DA7486"/>
    <w:rsid w:val="00DB0F47"/>
    <w:rsid w:val="00DB3426"/>
    <w:rsid w:val="00DB3AB4"/>
    <w:rsid w:val="00DD1AFC"/>
    <w:rsid w:val="00DD7094"/>
    <w:rsid w:val="00DE1575"/>
    <w:rsid w:val="00DF7C72"/>
    <w:rsid w:val="00E06EC3"/>
    <w:rsid w:val="00E16685"/>
    <w:rsid w:val="00E21C55"/>
    <w:rsid w:val="00E25C0A"/>
    <w:rsid w:val="00E3160D"/>
    <w:rsid w:val="00E46CA0"/>
    <w:rsid w:val="00E65AEE"/>
    <w:rsid w:val="00E759FB"/>
    <w:rsid w:val="00E84BF1"/>
    <w:rsid w:val="00E85CCC"/>
    <w:rsid w:val="00E97691"/>
    <w:rsid w:val="00EC1FFC"/>
    <w:rsid w:val="00EC54ED"/>
    <w:rsid w:val="00EE224A"/>
    <w:rsid w:val="00EE7841"/>
    <w:rsid w:val="00EF21FD"/>
    <w:rsid w:val="00EF37F0"/>
    <w:rsid w:val="00F12960"/>
    <w:rsid w:val="00F20B2F"/>
    <w:rsid w:val="00F54B53"/>
    <w:rsid w:val="00F656CC"/>
    <w:rsid w:val="00F67C67"/>
    <w:rsid w:val="00F67F82"/>
    <w:rsid w:val="00F80717"/>
    <w:rsid w:val="00F93E10"/>
    <w:rsid w:val="00FA2533"/>
    <w:rsid w:val="00FA2B01"/>
    <w:rsid w:val="00FB69F0"/>
    <w:rsid w:val="00FC4B1A"/>
    <w:rsid w:val="00FD0C39"/>
    <w:rsid w:val="00FD22AD"/>
    <w:rsid w:val="00FF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E253"/>
  <w15:chartTrackingRefBased/>
  <w15:docId w15:val="{536CB95B-412D-8647-9C30-F758B525C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AF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C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C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10</cp:revision>
  <dcterms:created xsi:type="dcterms:W3CDTF">2022-05-06T02:44:00Z</dcterms:created>
  <dcterms:modified xsi:type="dcterms:W3CDTF">2022-05-11T03:27:00Z</dcterms:modified>
</cp:coreProperties>
</file>